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C52" w:rsidRPr="00F17DE4" w:rsidRDefault="00C25C52" w:rsidP="00F17DE4">
      <w:pPr>
        <w:pStyle w:val="a7"/>
        <w:rPr>
          <w:rFonts w:ascii="Times New Roman" w:hAnsi="Times New Roman" w:cs="Times New Roman"/>
        </w:rPr>
      </w:pPr>
      <w:r w:rsidRPr="001E2DB3">
        <w:rPr>
          <w:rFonts w:ascii="Times New Roman" w:hAnsi="Times New Roman" w:cs="Times New Roman"/>
          <w:b/>
        </w:rPr>
        <w:t>Figure S1</w:t>
      </w:r>
      <w:r w:rsidR="00077F87">
        <w:rPr>
          <w:rFonts w:ascii="Times New Roman" w:hAnsi="Times New Roman" w:cs="Times New Roman" w:hint="eastAsia"/>
          <w:b/>
        </w:rPr>
        <w:t>.</w:t>
      </w:r>
      <w:r w:rsidR="001E2DB3" w:rsidRPr="001E2DB3">
        <w:rPr>
          <w:rFonts w:ascii="Times New Roman" w:hAnsi="Times New Roman" w:cs="Times New Roman" w:hint="eastAsia"/>
        </w:rPr>
        <w:t xml:space="preserve"> </w:t>
      </w:r>
      <w:r w:rsidRPr="00CF2AB8">
        <w:rPr>
          <w:rFonts w:ascii="Times New Roman" w:hAnsi="Times New Roman" w:cs="Times New Roman"/>
          <w:b/>
        </w:rPr>
        <w:t>Plotting</w:t>
      </w:r>
      <w:r w:rsidR="00077F87">
        <w:rPr>
          <w:rFonts w:ascii="Times New Roman" w:hAnsi="Times New Roman" w:cs="Times New Roman" w:hint="eastAsia"/>
          <w:b/>
        </w:rPr>
        <w:t xml:space="preserve"> of</w:t>
      </w:r>
      <w:r w:rsidRPr="00CF2AB8">
        <w:rPr>
          <w:rFonts w:ascii="Times New Roman" w:hAnsi="Times New Roman" w:cs="Times New Roman"/>
          <w:b/>
        </w:rPr>
        <w:t xml:space="preserve"> novel miRNAs and their corresponding miRNA*s on the miRNA precursors.</w:t>
      </w:r>
      <w:r w:rsidR="000A03F0" w:rsidRPr="00CF2AB8">
        <w:rPr>
          <w:rFonts w:ascii="Times New Roman" w:hAnsi="Times New Roman" w:cs="Times New Roman" w:hint="eastAsia"/>
          <w:b/>
        </w:rPr>
        <w:t xml:space="preserve"> </w:t>
      </w:r>
      <w:r w:rsidR="000A03F0">
        <w:rPr>
          <w:rFonts w:ascii="Times New Roman" w:hAnsi="Times New Roman" w:cs="Times New Roman" w:hint="eastAsia"/>
        </w:rPr>
        <w:t>(</w:t>
      </w:r>
      <w:r w:rsidR="00F835DC" w:rsidRPr="00F835DC">
        <w:rPr>
          <w:rFonts w:ascii="Times New Roman" w:hAnsi="Times New Roman" w:cs="Times New Roman" w:hint="eastAsia"/>
        </w:rPr>
        <w:t xml:space="preserve">Five line for each novel miRNA </w:t>
      </w:r>
      <w:r w:rsidR="00F835DC" w:rsidRPr="00F835DC">
        <w:rPr>
          <w:rFonts w:ascii="Times New Roman" w:hAnsi="Times New Roman" w:cs="Times New Roman"/>
        </w:rPr>
        <w:t>alignment</w:t>
      </w:r>
      <w:r w:rsidR="00F835DC" w:rsidRPr="00F835DC">
        <w:rPr>
          <w:rFonts w:ascii="Times New Roman" w:hAnsi="Times New Roman" w:cs="Times New Roman" w:hint="eastAsia"/>
        </w:rPr>
        <w:t>. The first line, miRNA name, location on the</w:t>
      </w:r>
      <w:r w:rsidR="00F835DC" w:rsidRPr="00F835DC">
        <w:rPr>
          <w:rFonts w:ascii="Times New Roman" w:hAnsi="Times New Roman" w:cs="Times New Roman"/>
        </w:rPr>
        <w:t xml:space="preserve"> genome</w:t>
      </w:r>
      <w:r w:rsidR="00F835DC" w:rsidRPr="00F835DC">
        <w:rPr>
          <w:rFonts w:ascii="Times New Roman" w:hAnsi="Times New Roman" w:cs="Times New Roman" w:hint="eastAsia"/>
        </w:rPr>
        <w:t xml:space="preserve">, length of the miRNA </w:t>
      </w:r>
      <w:r w:rsidR="00F835DC" w:rsidRPr="00F835DC">
        <w:rPr>
          <w:rFonts w:ascii="Times New Roman" w:hAnsi="Times New Roman" w:cs="Times New Roman"/>
        </w:rPr>
        <w:t>precursor</w:t>
      </w:r>
      <w:r w:rsidR="00F835DC" w:rsidRPr="00F835DC">
        <w:rPr>
          <w:rFonts w:ascii="Times New Roman" w:hAnsi="Times New Roman" w:cs="Times New Roman" w:hint="eastAsia"/>
        </w:rPr>
        <w:t xml:space="preserve">, </w:t>
      </w:r>
      <w:r w:rsidR="00F835DC" w:rsidRPr="00F835DC">
        <w:rPr>
          <w:rFonts w:ascii="Times New Roman" w:hAnsi="Times New Roman" w:cs="Times New Roman"/>
        </w:rPr>
        <w:t>minimum free energy</w:t>
      </w:r>
      <w:r w:rsidR="00F835DC" w:rsidRPr="00F835DC">
        <w:rPr>
          <w:rFonts w:ascii="Times New Roman" w:hAnsi="Times New Roman" w:cs="Times New Roman" w:hint="eastAsia"/>
        </w:rPr>
        <w:t xml:space="preserve">; the second line, </w:t>
      </w:r>
      <w:r w:rsidR="00F835DC" w:rsidRPr="00F835DC">
        <w:rPr>
          <w:rFonts w:ascii="Times New Roman" w:hAnsi="Times New Roman" w:cs="Times New Roman"/>
        </w:rPr>
        <w:t>miRNA precursor, miRNA precursor name</w:t>
      </w:r>
      <w:r w:rsidR="00F835DC" w:rsidRPr="00F835DC">
        <w:rPr>
          <w:rFonts w:ascii="Times New Roman" w:hAnsi="Times New Roman" w:cs="Times New Roman" w:hint="eastAsia"/>
        </w:rPr>
        <w:t xml:space="preserve">; the third line, </w:t>
      </w:r>
      <w:r w:rsidR="00F835DC" w:rsidRPr="00F835DC">
        <w:rPr>
          <w:rFonts w:ascii="Times New Roman" w:hAnsi="Times New Roman" w:cs="Times New Roman"/>
        </w:rPr>
        <w:t>predicted</w:t>
      </w:r>
      <w:r w:rsidR="00F835DC" w:rsidRPr="00F835DC">
        <w:rPr>
          <w:rFonts w:ascii="Times New Roman" w:hAnsi="Times New Roman" w:cs="Times New Roman" w:hint="eastAsia"/>
        </w:rPr>
        <w:t xml:space="preserve"> stem-loop structure of the miRNA </w:t>
      </w:r>
      <w:r w:rsidR="00F835DC" w:rsidRPr="00F835DC">
        <w:rPr>
          <w:rFonts w:ascii="Times New Roman" w:hAnsi="Times New Roman" w:cs="Times New Roman"/>
        </w:rPr>
        <w:t>precursor</w:t>
      </w:r>
      <w:r w:rsidR="00F835DC" w:rsidRPr="00F835DC">
        <w:rPr>
          <w:rFonts w:ascii="Times New Roman" w:hAnsi="Times New Roman" w:cs="Times New Roman" w:hint="eastAsia"/>
        </w:rPr>
        <w:t xml:space="preserve">, </w:t>
      </w:r>
      <w:r w:rsidR="00F835DC" w:rsidRPr="00F835DC">
        <w:rPr>
          <w:rFonts w:ascii="Times New Roman" w:hAnsi="Times New Roman" w:cs="Times New Roman"/>
        </w:rPr>
        <w:t>parenthesis</w:t>
      </w:r>
      <w:r w:rsidR="00F835DC" w:rsidRPr="00F835DC">
        <w:rPr>
          <w:rFonts w:ascii="Times New Roman" w:hAnsi="Times New Roman" w:cs="Times New Roman" w:hint="eastAsia"/>
        </w:rPr>
        <w:t xml:space="preserve"> and </w:t>
      </w:r>
      <w:r w:rsidR="00F835DC" w:rsidRPr="00F835DC">
        <w:rPr>
          <w:rFonts w:ascii="Times New Roman" w:hAnsi="Times New Roman" w:cs="Times New Roman"/>
        </w:rPr>
        <w:t>dot</w:t>
      </w:r>
      <w:r w:rsidR="00F835DC" w:rsidRPr="00F835DC">
        <w:rPr>
          <w:rFonts w:ascii="Times New Roman" w:hAnsi="Times New Roman" w:cs="Times New Roman" w:hint="eastAsia"/>
        </w:rPr>
        <w:t xml:space="preserve"> </w:t>
      </w:r>
      <w:r w:rsidR="00F835DC" w:rsidRPr="00F835DC">
        <w:rPr>
          <w:rFonts w:ascii="Times New Roman" w:hAnsi="Times New Roman" w:cs="Times New Roman"/>
        </w:rPr>
        <w:t>represent</w:t>
      </w:r>
      <w:r w:rsidR="00F835DC" w:rsidRPr="00F835DC">
        <w:rPr>
          <w:rFonts w:ascii="Times New Roman" w:hAnsi="Times New Roman" w:cs="Times New Roman" w:hint="eastAsia"/>
        </w:rPr>
        <w:t xml:space="preserve"> the </w:t>
      </w:r>
      <w:r w:rsidR="00F835DC" w:rsidRPr="00F835DC">
        <w:rPr>
          <w:rFonts w:ascii="Times New Roman" w:hAnsi="Times New Roman" w:cs="Times New Roman"/>
        </w:rPr>
        <w:t>base</w:t>
      </w:r>
      <w:r w:rsidR="00F835DC" w:rsidRPr="00F835DC">
        <w:rPr>
          <w:rFonts w:ascii="Times New Roman" w:hAnsi="Times New Roman" w:cs="Times New Roman" w:hint="eastAsia"/>
        </w:rPr>
        <w:t xml:space="preserve"> w</w:t>
      </w:r>
      <w:r w:rsidR="00F835DC" w:rsidRPr="00F835DC">
        <w:rPr>
          <w:rFonts w:ascii="Times New Roman" w:hAnsi="Times New Roman" w:cs="Times New Roman"/>
        </w:rPr>
        <w:t xml:space="preserve">hether </w:t>
      </w:r>
      <w:r w:rsidR="00F835DC" w:rsidRPr="00F835DC">
        <w:rPr>
          <w:rFonts w:ascii="Times New Roman" w:hAnsi="Times New Roman" w:cs="Times New Roman" w:hint="eastAsia"/>
        </w:rPr>
        <w:t xml:space="preserve">or not </w:t>
      </w:r>
      <w:r w:rsidR="00F835DC" w:rsidRPr="00F835DC">
        <w:rPr>
          <w:rFonts w:ascii="Times New Roman" w:hAnsi="Times New Roman" w:cs="Times New Roman"/>
        </w:rPr>
        <w:t>pairing</w:t>
      </w:r>
      <w:r w:rsidR="00F835DC" w:rsidRPr="00F835DC">
        <w:rPr>
          <w:rFonts w:ascii="Times New Roman" w:hAnsi="Times New Roman" w:cs="Times New Roman" w:hint="eastAsia"/>
        </w:rPr>
        <w:t xml:space="preserve"> with the ones at their </w:t>
      </w:r>
      <w:r w:rsidR="00F835DC" w:rsidRPr="00F835DC">
        <w:rPr>
          <w:rFonts w:ascii="Times New Roman" w:hAnsi="Times New Roman" w:cs="Times New Roman"/>
        </w:rPr>
        <w:t>opposite</w:t>
      </w:r>
      <w:r w:rsidR="00F835DC" w:rsidRPr="00F835DC">
        <w:rPr>
          <w:rFonts w:ascii="Times New Roman" w:hAnsi="Times New Roman" w:cs="Times New Roman" w:hint="eastAsia"/>
        </w:rPr>
        <w:t xml:space="preserve"> stem, respectively; the fourth and fifth line, the </w:t>
      </w:r>
      <w:r w:rsidR="00F835DC" w:rsidRPr="00F835DC">
        <w:rPr>
          <w:rFonts w:ascii="Times New Roman" w:hAnsi="Times New Roman" w:cs="Times New Roman"/>
        </w:rPr>
        <w:t>alignment</w:t>
      </w:r>
      <w:r w:rsidR="00F835DC" w:rsidRPr="00F835DC">
        <w:rPr>
          <w:rFonts w:ascii="Times New Roman" w:hAnsi="Times New Roman" w:cs="Times New Roman" w:hint="eastAsia"/>
        </w:rPr>
        <w:t xml:space="preserve"> of miRNA and</w:t>
      </w:r>
      <w:r w:rsidR="00F835DC" w:rsidRPr="00F835DC">
        <w:rPr>
          <w:rFonts w:ascii="Times New Roman" w:hAnsi="Times New Roman" w:cs="Times New Roman"/>
        </w:rPr>
        <w:t xml:space="preserve"> their corresponding miRNA*s</w:t>
      </w:r>
      <w:r w:rsidR="00F835DC" w:rsidRPr="00F835DC">
        <w:rPr>
          <w:rFonts w:ascii="Times New Roman" w:hAnsi="Times New Roman" w:cs="Times New Roman" w:hint="eastAsia"/>
        </w:rPr>
        <w:t>.</w:t>
      </w:r>
      <w:r w:rsidR="000A03F0">
        <w:rPr>
          <w:rFonts w:ascii="Times New Roman" w:hAnsi="Times New Roman" w:cs="Times New Roman" w:hint="eastAsia"/>
        </w:rPr>
        <w:t>)</w:t>
      </w:r>
      <w:r w:rsidR="000A03F0" w:rsidRPr="00C25C52">
        <w:rPr>
          <w:rFonts w:ascii="Courier New" w:hAnsi="Courier New" w:cs="Courier New"/>
          <w:spacing w:val="-20"/>
          <w:sz w:val="16"/>
          <w:szCs w:val="16"/>
        </w:rPr>
        <w:t xml:space="preserve"> </w:t>
      </w:r>
    </w:p>
    <w:p w:rsidR="0011530E" w:rsidRDefault="0011530E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1 chr05|13105:22129892:22130035:+ 144(nt) -110.1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GCGCCGGCGCGGCGATGTGGGGGAGGCGCGACGAGGGAGGGGTGGCGCGGCGATTTTTCGCAATACGGAGGGGCGCGCGGTGCGATGGTGGTGCGGACTACGGAGGAGGGTCGCGCCTCCCCCACATCGCCGCGCCGGCGCCC osa-MIRn1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(((((((((((((((((((((((((((.........((.((((.(((.(((((((.....)))))))...))).)))).)).(((((....)))))........)))))))))))))))))))))))))))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CGGCGATGTGGGGGAGGCGCG***************************************************************************************************************** osa-miRn1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CGCCTCCCCCACATCGCCGCG********* osa-miRn1*</w:t>
      </w:r>
    </w:p>
    <w:p w:rsid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2 chr11|13111:20648228:20648347:- 120(nt) -29.6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CGGTCACTGTAACACACCGGATTCGAATCTTTTGCGTGAAAGCGAGGACGAAAAACGCTGTTAGATGTGGTTGGTTCAACTAAAAGAGAAGAGATGGATACCCGCGAGCGGCGGCGACAT osa-MIRn2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(((.((((..(.(.(.(((((((..((((((((......))..((((.((...(((........))).)).)))).........))))))..))))).)).).).)..)))).)))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AACACACCGGATTCGAATCTTTT*************************************************************************************** osa-miRn2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AAGAGATGGATACCCGCGAGCGGC******** osa-miRn2*</w:t>
      </w:r>
    </w:p>
    <w:p w:rsid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3 chr11|13111:15903713:15903831:- 119(nt) -57.1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GAGGTCTCGTCGACCACGTCGAAGAGGCTCACCTTGCGCTTCTGCTCCGTCCCCATCGCGGCTACGGTGGCGGCGAAGCGGGAGTCGGGTCGGTTCACGTGGTAAGGAGGAGACGGGT osa-MIRn3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..(((((.((.(((((((.(((..(((((..(((.((((((((((((((..((.....))..)))).))))..)))))).)))..)))))..))))))))))...)).)))))..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CGACCACGTCGAAGAGGCTCA*************************************************************************************** osa-miRn3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GGTCGGTTCACGTGGTAAGGAGG******** osa-miRn3*</w:t>
      </w:r>
    </w:p>
    <w:p w:rsid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4 chr07|13107:136856:136991:+ 136(nt) -82.29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ACAGGAATGTCAACTTCGTTTCGTGAGGCACCCACTATTCTGATAAATTCTACACCCACTAGGTTCTACCTCAAGTTTCTACATAATTTATCGGAATAATGGGTGCCTCACGAAACGAAGTTGACCTTCCTGTAG osa-MIRn4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((.((((((((((((((((((((((((((.((((((((((((((........((((((.....)))..)))........)))))))))))))).)))))))))))))))))))))))))).))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CAACTTCGTTTCGTGAGGCA********************************************************************************************************* osa-miRn4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CCTCACGAAACGAAGTTGACC********* osa-miRn4*</w:t>
      </w:r>
    </w:p>
    <w:p w:rsid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>&gt;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5 chr02|13102:24114085:24114226:- 142(nt) -78.7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GGCGCTGGGCGGTGACAGAAGAGAGTGAGCACACGGCCGGGCGGAACGGCACCGGCGGATGTGCCGTCGCGGCCGCGTGCTCACTGCTCTGTCTGTCATCCACTCCTCTCCCACCCCCCTCCACCTCCGGCCGGCGCGCCC osa-MIRn5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.(((.((((((((((((((((((((((.((((((.(....(((((((........)))))))).)))))).))))))))).)))).))))))).)).)))...........((..((......))..)).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CGGTGACAGAAGAGAGTGAGCAC************************************************************************************************************* osa-miRn5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GCTCACTGCTCTGTCTGTCATCCACT************************************* osa-miRn5*</w:t>
      </w:r>
    </w:p>
    <w:p w:rsid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>&gt;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6 chr03|13103:18208040:18208382:+ 343(nt) -121.0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CCTACTCTTCTTAGTCTACGTTTCATCTCTCAACTCCAAAACTGGACAAAACATGTCCCTCATCTTCCCTAGCACTAGTTTAGAGTGGTTTTTGCCCATGTGGACTACTTGGCTAGTCGACTTGCATAACAAATGACATGTACAGGGTGAGCTAAGAGCCATGTCACATTTACCTCTCCTACTCCCTTTCTCTTCCACCTTCCCAAAAACTCCCCAGCAGACCTGGAGCGAAAATTGCCTTGAATTAGCTTCAGACCTATAGTGTCGTTGATAGTTTAGGGACATGTTTTATCCGGTATTGGAGTTGAGGGATGAAAATTGGACCAAGTCAAGAGTTTATGGA osa-MIRn6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.(((((((((.(((((..(((((((((((((((((((.((((((.(((((((((((((...((((.......(((((((((.(..((((((((..((((((.((.((((((((.((.((.(((((.....))).)).))...)).).))))))))))))))).................................................((((.....)))).))))))))..).))))))))).....((((....).)))...)).))...))))))))))))).)))))).)))))))))))))))))))..))))).)))..))))))....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TAGTCTACGTTTCATCTCTC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osa-miRn6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GGGATGAAAATTGGACCAAGT************** osa-miRn6*</w:t>
      </w:r>
    </w:p>
    <w:p w:rsid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>&gt;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7 chr01|13101:23383482:23383570:+ 89(nt) -33.62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CACAAACTCCGTCCTCCCCACCATTGGTCAGCGGCGCACCGCTGCCACTGACAACACCTCTGCTAATGGTGGTCAGGACCAAATCTGCC osa-MIRn7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........(((((..(((((((((((((((((....)))))).................)))))))))))..)))))........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lastRenderedPageBreak/>
        <w:t>************CCTCCCCACCATTGGTCAGCG******************************************************** osa-miRn7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TCTGCTAATGGTGGTCAGGAC********** osa-miRn7</w:t>
      </w:r>
    </w:p>
    <w:p w:rsid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8 chr04|13104:7355271:7355494:+ 224(nt) -160.4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AATTCGGTGCAATCATGCAACTCTCATCCTATATCGTTGGATCGAGAAATGGACATCCGAGATTCGTCCGCGTCACCATGAGTTAAAATTTAACTCACAGATTCACTCATGAGTTAAAATTTTCTCGGAGTTAAATTTTAACTCGTGGTGATGTGGACTAATCTCAGACGTCTATTTCTCGATCCAACGGTGTAGGATGAGAGTTGCATGGTTGCACCGAATT osa-MIRn8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(((((((((((((((((((((((((((((((((((((((((((((.((.((((((.(((((((((((((((((((((((((((((((...((.....))..(((..........))).))))))))))))))))))))))))))))))).)))))).)).)))))))))))))))))))))))))))))))))))))))))))))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TCATGCAACTCTCATCCTATA********************************************************************************************************************************************************************************************** osa-miRn8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****TAGGATGAGAGTTGCATGGTT********** osa-miRn8</w:t>
      </w:r>
    </w:p>
    <w:p w:rsid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9 chr02|13102:27142265:27142413:+ 149(nt) -69.24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GGCTTATCAAAGGGGCGCTTACTGAGAGTTCTTTGGCATTCTGTCCACCTCCTTGTCGAATCCTCAGAGACAGAAATCTCATATCTGTTGATCTTGGAGGTGGGCATACTGCCAATGGAGCTGTGTAGGCCTCCCTTTGTAAAACCCA osa-MIRn9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.....((((((((.((((((..(.((((((((((((.(.(((((((((((..(((((.......((((......)))).......)))))...))))))))))).).)))))).)))))).))))))).)))))))).....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AAGGGGCGCTTACTGAGAGTTCT******************************************************************************************************************** osa-miRn9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AGCTGTGTAGGCCTCCCTTTG********* osa-miRn9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br/>
        <w:t xml:space="preserve">&gt; </w:t>
      </w:r>
      <w:r w:rsidRPr="00C25C52">
        <w:rPr>
          <w:rFonts w:ascii="Courier New" w:hAnsi="Courier New" w:cs="Courier New"/>
          <w:spacing w:val="-20"/>
          <w:sz w:val="16"/>
          <w:szCs w:val="16"/>
        </w:rPr>
        <w:t>osa-miRn10 chr05|13105:16844628:16844715:- 88(nt) -52.2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CGGCCCGAGTCTTATTGGGTCGTGCCTAGGCCGTTGGTGCAGTCCATGAGCGGGCATGGCACGACCCGGCATGTAGGTCGGGTCGTG osa-MIRn10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(((.(..((((((((((((((..(.(((((.(((.....))).))))).)..)))))))))))..)))..).)))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CTTATTGGGTCGTGCCTAGGC******************************************************** osa-miRn10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CATGGCACGACCCGGCATGTAGGT********* osa-miRn10*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1 chr09|13109:15791336:15791549:+ 214(nt) -86.84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GGCATGCCATGTGTAGCCACATTGTAAGGGAGTCCTTGTGCACATGGTCAATCTCGCAGAAAGCCCACTGCAATCCAAATCTTCTTCACGATTGTTCCTATTCACCAAATCACCCGTCTTCTCGAATGACCGCCCACCATTTCCCTCTGTTGCTGTTGCTAACATCCATGGCCCAGGGACCCACTTGCAGCGTGGCTACATGTGGCATGCCAC osa-MIRn11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(((((((((((((((.(((((((((.(((((((.((.((((((((.((..((((........))))..................((((..............))))............)).)))))................((((((....)).))))...))))).))))))))).))))))).)))))))))))))))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GTGTAGCCACATTGTAAGGG*************************************************************************************************************************************************************************************** osa-miRn11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ACTTGCAGCGTGGCTACATGTG********* osa-miRn11*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2 chr11|13111:9050898:9051183:+ 286(nt) -78.7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AACTCTTCCTGGCCTGTAGTTAGTAGAGGGTACTGCACAGAACATGCCAAGCAGAATATGAACTATACTTTGCGTTTGAAATGTATATGTGCATGCAAAAACACATAGTTTATGGAGTGCTCTTCTTGCTTCCCGCATACCTTCCCAATAACACCTTCCCCGTTCACATCAGAAACAACCCGGTCTCTCCATCGGATGATCCAGTGGCGCGAGTAAAGCTGGCACGAGGAATAGTACACACCACCTAGCATGCATGCCTCTGGAACTGACAGGCGAATGGAGTAT osa-MIRn12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(((((...(.((((((((((..((((((............((((..((.(((((.((((...)))).)))))...))..))))....((((((((..((((.....)))).(((.(((..((...(((.....)))..................((((.(((................(((((......))))).....(((((.((....))...))))).))).)))).))..))).)))....)))))))).)))))).)))).)))))).)..)))))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GGCCTGTAGTTAGTAGAGGG*************************************************************************************************************************************************************************************************************************************************************** osa-miRn12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*********************************************************************CTCTGGAACTGACAGGCGAAT******* osa-miRn12*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3 chr06|13106:21844755:21844887:- 133(nt) -81.3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CGCACGGCTTAAAATAATGTATCTGTGCTGACTAGGCACTAGGGGGCCCGATATGTGCATTTCGGTCACTTCGCGTAAAATATCGGATCCCCTAGCACCTCGTCAGCACGGATACATTATTTTAAGCCGCGTA osa-MIRn13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.((((((((((((((((((((((((((((.(((..(((((((..(((((((.(((....(((.....))).)))..)))))))..)))))))..))).)))))))))))))))))))))))))))).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AATAATGTATCTGTGCTGACT**************************************************************************************************** osa-miRn13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TCAGCACGGATACATTATTTT********** osa-miRn13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4 chr06|13106:29361479:29361817:- 339(nt) -92.4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GGCATCGTTAACAGATAGAGAATCTTCTCAGAAAATTCTCCAAATTTGATGTTTGAAATCTGACTGATTCTTTGAGAACTGTGAGCCTGTAGTTAAGCTATCAGCTTGAAATCCTTTACTGCAGCACTACATACTCCGGAACCTTGTTACTGTTATTAGCCACCAGCAAGCCAGCTCAATTTACAGTTAGTGCCACCACAAAAGGACTCTTCCCAGTTATATGTAAGCTATACCACCCAGATATTCAGCTACACCTTGAAGGCATAAGAAGCATATGCTTTTGGATACAATCAAATGGAGAATCTGATGGGAATATTCTTTATCTGTTAACAACAAAC osa-MIRn14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.....(((((((((((((((((.((((((..(.((((((((..((((((.........(((((((.....(((((..(((.(((..((((((...(((..(((..((((....))))))).)))))))))..))))))...((((((..((........))..))))))....)))))....))))))).(((.........(((....)))........((((.((((((.(.....).)))..))))))).......)))...((((((....)))))).......)))))))))))))).)..)))))).))))))))))))))))).....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lastRenderedPageBreak/>
        <w:t>************CAGATAGAGAATCTTCTCAGA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osa-miRn14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TGGGAATATTCTTTATCTGTT********** osa-miRn14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5 chr09|13109:10835586:10835832:+ 247(nt) -120.2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GCTTCTTGTTAAATGGAGAGAACGAAAGAGAGATAGGGTCCTCTGCAATACTCACCTGAGCCTATGGCAGCTCCAACTCTCAGATTCACCTCAGTTCTGACTAGAGCGCAACCAAACGGTCCAGCTCCACAAAAAAATGGAGTGGAGTAGGCCAGATCGCTCCAAAAAATTGTACTAGCTGCGCTCCCAACTCCAACTCCAGAGGACCCTATCTCTCTTTCGTTCTCTCCCTTTAACAAGAAGCAT osa-MIRn15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((((((((.(((((((((((((((((((((((((((((((.....(((....)))....(((.((.........(((((...........)))))...((((((........((.((.(((((((...........))))))).)))).....(((.(((....)))....))).))))))....)))))....))))))))))))))))))))))))))))))).))))))))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AAATGGAGAGAACGAAAGAG************************************************************************************************************************************************************************************************************************ osa-miRn15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****************************CTTTCGTTCTCTCCCTTTAAC********* osa-miRn15*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6 chr10|13110:3929128:3929337:+ 210(nt) -141.9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GAGGGGGAGCCGAGTGCCGTTGCGAGTCTGACCTCCACCTCGTTGTGCTCGGCCGCAACCACGGCTTTCAATCGGCCGACGACGGCGTCCCTCCCTCCTCGGCCATCCACTGACAACGCGGACGGCTCCGCGGATCTTGGCGAATCCTGCGGTTGCAGCTGAGCGCGGTGAAGCGAGGTCGGACTCTCGGCGGCGCTCGGCTCCCCCTC osa-MIRn16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(((((((((((((.((((((((((((..(.(((..(((((((((.((((((.(((..(((....((((((.((.((.(.....))))).))))))..(((..((...((((((....))))))..)).))).)))..))).)))))).)))))))))..))).).)))))))))))).)))))))))))))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AGTGCCGTTGCGAGTCTGACC******************************************************************************************************************************************************************************** osa-miRn16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TCGGACTCTCGGCGGCGCTCG********** osa-miRn16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2D777A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7 chr12|13112:4864157:4864478:+ 322(nt) -115.8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TTTCCTACATCTTTCACATGGTATTAGAGCTGAATTCTAAACCGTTGAATGATCGTCCAACAGCAACCCACGGCTACTAGGAGCTGTAGCTCCCACGGTAGTACCAAATCTGTTGCTTTTTCTGATCTGTTTCTTGTCATGAAAATCACTTTGAGATCTGTAGTGGAGGCTACATGGCATTGTTTTCCCCAAGTCTGTGGCTATCAACAGATTTGTGACCTGGCGTTGCTGCCATAATCAGCAGTGTGTTTGTGTTGGCTCTGCTTGGGGTTTAGCATCTTAGGTGTTAGCTCTGATACCTTGTGAGAGATTTAGAGACTT osa-MIRn17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.(((((.((((((((((.((((((((((((((..(((((...(((((((.....((((.((((((((((..((((((.(((((....)))))...))))))..(((((((((((..(((((((((.........)))).))))).((((..(....)...))))..(((((((.(((.(((.......)))))))))))))..))))))))))).....))).)))))))........(((((...(((......))).))))))))))))))))...)))))..)))))))))))))).)))))))))).))).)).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CTTTCACATGGTATTAGAGCT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osa-miRn17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CTCTGATACCTTGTGAGAGATT********* osa-miRn17*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2D777A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8 chr01|13101:7445343:7445423:- 81(nt) -35.4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CAAAAAAACCCCCCAATCCTAGGGATGTATCTGGACAACGTGTATGTCTAGATATATATCTAGGATTGGATTTTTTTTTTT osa-MIRn18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....((((((((((..(((((((((((((.......)))))))))))))..))))))))))....)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CCAATCCTAGGGATGTATCTGGA********************************************** osa-miRn18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TAGATATATATCTAGGATTGGAT********** osa-miRn18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19 chr03|13103:34000873:34001018:+ 146(nt) -72.2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TCATTATTCTTCAGTCCGTTGTCCTTTGTGATAACATATCTGTACTTATACGTTTGTTCATTTAGGATAGACAAGGCTCAAAGCCACGCTAGCTGACATTAGCCGGATATGTTATAACAAAGGACAACAGACTGAAGAATAATGA osa-MIRn19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(((((((.((((((((((((.((((((((((((.........((((((((.....))))))))..(((.....)))..(((((......))))))))))))))))).)))))))))))).)))))))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AGTCCGTTGTCCTTTGTGATA**************************************************************************************************************** osa-miRn19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TAACAAAGGACAACAGACTGA********** osa-miRn19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0 chr11|13111:5399585:5399707:+ 123(nt) -49.6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AGACCAAGTCTCTGTTTACACCGTCCTCAAAACATGACAGGTAGACATAACTGCCATCTACAAGTAGTTAATTCTAGAGTACGTTAGTGCTTTGAGTAGGGTCTAAACAGAGACCTGGTCTA osa-MIRn20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.(((((((((((.(((.(.((((((.((((((.(((((......))))).((((.((........)).))))....)))).)).)))))).).))).))))))))))).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CTGTTTACACCGTCCTCAAAACA**************************************************************************************** osa-miRn20*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CTTTGAGTAGGGTCTAAACAGAG********** osa-miRn20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1 chr07|13107:11010275:11010501:+ 227(nt) -70.2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AGGGCCAGGCAGGCAGAGCATGAAGAGCATCCTCCGAGGAGGTGACAAAATGGAGGTTGAGCTTCCTTAGCTTCGGGAAATTAATGGAGTAGCTGGCTGATGATGTCATCATGTAAGCGGCAGCTTGAGAAGCTAACCACCTCCAAGCTAGGTAGAGGAGAAGTGAAGTGCATATATTACTAGCAAGTAGTTTATGTCATTTGCCTGATCAGTCATCGTGGTGTTG osa-MIRn21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.((((.((((((((((((((((..((...((((..(((((((.......(((((.....))))).(((((((..........(.((((.(((((((((((....))))).))...)))).)))).))))))))..)))))))...((....)).))))..((..((((.......)))).))..))..)))))))..)))))))).........).)))).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lastRenderedPageBreak/>
        <w:t>**********CAGGCAGAGCATGAAGAGCAT**************************************************************************************************************************************************************************************************** osa-miRn21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GTAGTTTATGTCATTTGCCTGAT***************** osa-miRn21*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2 chr04|13104:4406337:4406583:+ 247(nt) -84.5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AAGAATGATCTGATTGAGCCTCGTCAATTCTCCCTCTGGTTCCAAATGTTGGTCGTTTTAGAGCTGTGCACAGGAACTAAGAAGTGTTACAATTATCTTGTTGCCCTGCAATTATTGCAGATCAGTAGTGATACTTCATTTATTCATGAGAATCGTCGCATTCAATTATCAAGGGTGTCTGGGAAAAATGGGGTTCAATTGCCCCTGAAACAACCTACATTTGGAACCAGAGGGACTGTCGTTTTT osa-MIRn22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..((((((......)))))).(((((((((((((((((((.(((.(((((((.(..(.(((...(((((..((((((((((.(((((((.(((((...)))))......)))).))).)))))))))).......(((.....(((..((((((.........)))))).))).....))).)))))...)))))))))))).))).)))))))))))))))))))..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***************************TACATTTGGAACCAGAGGGAC********** osa-miRn22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3 chr02|13102:18552430:18552643:- 214(nt) -113.1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GGCCTTCCATGAGGACAAGAGCTGATTCGGTAGCCAAGGATGACTTGCCTAATGCCTATGTGCATGTGTTTATACGCTGCTCATCTGCATTTTGATTATCCCCTGATCAGTCCTGTCGTCAATTATATGTGTGTGTAGTACTCTGTACTCATACATATATAGGCATGTCTTCCTTGGCTATTCGGAGCGGCTCTTGTCTCTCGTGGAAGGCTG osa-MIRn23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(((((((((((((((.(((((((((((((((.(((.((((.(((((..(((.(((.((((....))))))).)))..)))))(((((((.....))))))).............((((((((((((.(((((...))))))))))))))))))))).))).)))))))))).))))).))))))))))).)))))))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GAGGACAAGAGCTGATTCGG*************************************************************************************************************************************************************************************** osa-miRn23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4 chr02|13102:18968871:18969037:- 167(nt) -68.0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AAATACATTCATACCAAATCTCAAGTCCAAACTTAGCTTCATTTGAGAGAAACAAAAAAGAGAAATTCTAGGTGAATAGTGTCATGTTACCATTCACCCAAAATGTCTTTTCTGTTACTCCTAAATAAAGTTGAGTTTGAACTTGATATTTGGTGGGAATGTATTT osa-MIRn24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(.((((((((.((((((.((((((((((((.(((((.(((.((((.((((((...(((...(((((((.(((......))).)))))))...))).)))))).)))).))).))))).)))))))))))).)))))).)))))))).)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TTTGAACTTGATATTTGGTGG********** osa-miRn24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5 chr03|13103:15638443:15638532:+ 90(nt) -38.21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TAGGGTATTAATGTATTATGGTCTTTTCTCCTCTCTCTCGTATAAAATATATTTTGTACGAGAGATGGGAAAAGACAACAATACCCCTA osa-MIRn25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.......(((((...((((((((.((..((((((((((((((....)))))))))))))).))))))))))...)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TACGAGAGATGGGAAAAGACAAC********** osa-miRn25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6 chr03|13103:1656121:1656461:- 341(nt) -87.94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GAGATTGCATTTCTTGACTCGGGATGACTAGATATTGCTGACGTCACTAACTTTGTTCATCCTGGTACTCCTCTTGATGAGGAGGCCTCACAAAGGGGCACTTCTGTATATCTTGTTGGACAGCGAATTGACATGCTTCCAAAGCCTCTTACTGAAGGTATCTCTATTACTTATGTCGTATGCACACTGGATTAACCCAAAGCGGAACGTTTCTATTTCAATTTAAGAATACTCATATAATGTTAAAGTATTAGTGAAAGTAACTAATGATCTTCTCAAATATGCTGGTTTCTAGATGTTTGTTCTCTTCGTGCTGATGTTGAGAGATTGGCGTTCTCTG osa-MIRn26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.(((((((((..((((((.((((..(((..(((((....((((((((((((..(((...(((.((((((.....)))))))))......(((((..((((.(((.......(((((.((((........))))))))).......))).))))...)))))......((((..((((.(....(((......)))....((((........)))).......).)))).))))..))).))))))..)))))).))))).............(((((((.((((...))))))))))).)))..)))).)))).))..))))))..))).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TTCTTGACTCGGGATGACTAG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osa-miRn26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7 chr03|13103:5370801:5370924:- 124(nt) -45.7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GTTGAGGGGTCGGGATATGTGGTATTGCGGTTGAAATAAGTTCATTTGAGATCCCTTAACTTGACAGCAAATTCAATTTTTATCTTTGAACCGCAATACCAGATACAATGGGTCCTTCAACTA osa-MIRn27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(((..(.(..(((.(((((((((((((.(((.........(((((....))))).((((........))))........))).))))))))))))).)))...).)..))))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CGGGATATGTGGTATTGCGGTT******************************************************************************************* osa-miRn27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8 chr04|13104:20478461:20478783:- 323(nt) -153.8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CGTGCGGTCTCACGGAATGGAAGAGCGAGACCGTTCGGTCTCGCAGAAGCAATCAGCGACATTGTCCAATAGGATCCATTTGATTAGTGGTTAATTACTTAATTAACATTTAACTAATAATAATTAGTGATTAATTATTCTAATTAATGATTAATTAATTAATTATTAATTAATCACTAATAAGGATAATTAACCACTAATTAAATTGGCAAGGCACGGTATCGCTCTTTGCTTGAGCGATAGCGTTGATTGCTTCAGCGCTATCGCTGTTTGCTTGGGCGAGACCGCGCGGTCTCGCACTGCTACCGTGCGAGACCGTGCGC osa-MIRn28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..(((((((((((..(((.((.((((((((((.(((((((((..((((((.((((((..(((.(((((............((((((.(((((((....))))))).....))))))..(((((((((.(((((((((((.((((.((((((((((((.....)))))))))))).)))).))))))))))).))))))))).)))))))).......((((((((.......))))))))(((((((.....)))))))..)))))).))))))..))))))))).)))))))))).)).)))))))..)))))))..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CACGGAATGGAAGAGCGAGAC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osa-miRn28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29 chr05|13105:811715:811906:+ 192(nt) -115.6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CGCCGTCGCACCCCCCTTTGCCGGCGCGCGCACTCACCCGAGAGTGAGTGCGCCGCCGTCGAGCGGCTGTGCAGCGGCGCCCGGCAAGCCGGCGGCGCGGCGCCGCCCCCTCTTTTCTCTCCCGCGTCGGCGTGAGGACGACCGGTGGTGGCATGACTCCCGCGCGCGTCGGCGGCGGCCGGCGGCGGCGG osa-MIRn29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(.((((..((.((((.(((((.((((((((((......))))))))))))))).)))).))..)))).)))))))(((((..(((((((((((((.((((((.((..((.((.(((.(((....))).))))).))..)).)))))).......)))))).)))))))....))))).......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ACCCCCCTTTGCCGGCGCGCGC**************************************************************************************************************************************************************** osa-miRn29</w:t>
      </w:r>
    </w:p>
    <w:p w:rsidR="002D777A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2D777A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0 chr05|13105:26212578:26212696:+ 119(nt) -61.6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GTGATGTGATGAAAAGTTGGGAATTTGGAGGAAGATTGATGTGAACTAAACAGGGCCCCAATCCACGTTTAGTTCACACACAACTTCCCCCAATCTCCCAACTTTCCATCGCATCTCC osa-MIRn30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.(((((((((.((((((((((..((((.(((((.(((.((((((((((((.(((......)))..))))))))))))..)))))))).))))..)))))))))).))))))))).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GAAAAGTTGGGAATTTGGAG**************************************************************************************** osa-miRn30</w:t>
      </w:r>
    </w:p>
    <w:p w:rsidR="00D7682B" w:rsidRDefault="00D7682B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7682B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1 chr05|13105:22710968:22711219:- 252(nt) -94.3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TCTAGGGTTTGGGTTTGGGTGGTGGTGGTGCAGGAGGGGGGAGGTGGGATGGCGGATGGGCCGGGGAGCCCGGGGGGAGGAGGGGGGAGCCACGAGAGCGGGAGCCCGAGGGGGGGAGGGGGAGGAGGGGGAGGTGGGGGTGGGGGTGGGGGGGTGAGGGAGCAGGACAGGTTCCTCCCCATCGCCAACATCAGCCGCATCATGAAGAAGGCCATCCCGGCCAACGGGAAGATCGCCAAGGACGCCAAGGA osa-MIRn31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......(((((((((...(((((((..(.(....(..((....(((((((((.......((.(((..((((...........((....)).(....)))))..)))..))...................((.((((.((((..(((((..(((.((((((.(......).))))))))).)))))..))))..)))).)).........))))))))).))..).).)..))))))).)))).)))))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GGGTTTGGGTGGTGGTGGTGCA*************************************************************************************************************************************************************************************************************************** osa-miRn31</w:t>
      </w:r>
    </w:p>
    <w:p w:rsidR="0066622C" w:rsidRDefault="0066622C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66622C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2 chr06|13106:637204:637356:- 153(nt) -69.7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CTATTGAACTAGATGGCTGATCTGGTGTGGCTTGGCTTTGGGTAAGAAGGATTGGCCTCTGTCTAGTGCCTCACTTTCCTTCTGCGGTTCTGTCTACTGTCCTGGTTTGGAAGAAGTCAAACCAAGCCAGATCAGCCATCTAGTTGAGTCTC osa-MIRn32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.(((.((((((((((((((((((((.(((.(((((((((..(.(((((((..(((((......)).)))......)))))))...)..).........(((......))).)))))))).))).)))))))))))))))))))).))).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AGATGGCTGATCTGGTGTGG************************************************************************************************************************** osa-miRn32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3 chr06|13106:4371633:4371745:- 113(nt) -62.4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ACTCCCTCCGTCCTAAAATAAACCAACCCCGTACGGGATGTGACACATCCTAGTACGATGAATCTGGACACACATCTGGTATGAGATTGGTTTATTTTGGGATGGAGGGAGT osa-MIRn33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(((((((((((((((((.(.(((((.(((((((.....(((.((..........)))))..))))))).))))).).)))))))))))))))))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TGAGATTGGTTTATTTTGGGA********** osa-miRn33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4 chr06|13106:9231124:9231271:- 148(nt) -82.1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TCCATGCGGTTCGTAAGTGGAACCGCACGGGAAAATAGGGGGACCGGTGCCGGATTATCGCCCGCACGGGAAAATACATTTTCCTATGCGGGCGTCTTAATCCGATTCATTATCCCGTGCGGTTGATTTAAGAGGACCGCACAGAAA osa-miRn34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..((((((((.(((((.((.((((((((((.(((.((....)).....(((((((.((((((((..((((((....))))))..))))))))...)))))))....))).)))))))))))).)))))...))))))))..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TCGTAAGTGGAACCGCACGG********************************************************************************************************************* osa-miRn34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5 chr08|13108:5718281:5718494:- 214(nt) -85.5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TCTATTTTCCCTCCCTCATCTCTTACTCTGATTGAATCGTCTCTGTTATGTGCAAAACCAGGTATAACGTCTCCCCATCTTCAAAAAATGGTAAAAAATCACTGAAGTAGTCGATTTTCACCGGTTTTCAAAGAAGAGATAGTCATTATACCTGGTTTTAAGGTTGAGGTAGACGAACCAATCAGGAGCAGAAGATGAGGGAGGCAAAATAGA osa-MIRn35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.((((((((((((((...((((((((..((((((((...((.(..((((((((((((((((((((....((((..((((.((((..((((((((((...)))).)))))).)))).))))..)))).))))).))...))))))))))))).).))...)).))))))..))))))))...)).)))))))))))).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TCAGGAGCAGAAGATGAGGGAG********** osa-miRn35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6 chr09|13109:15610785:15611045:+ 261(nt) -96.0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ACTTAATCTTCTCACTTTGGACTAGGTATTTTTGTCATTTTTTCATTTTGGACCACTCAAACTCTCTTCGTGATCACATCAACAGCCTCAAGCACATCGGCACCCTCATTCCGATGGTCTCCCCTTTTACGTTCAGCTCACATCTTTGCTGGAGGAGAGGTTGGCTAGAAAAAAGAGTTAGGGTGGTCCAAAGTGAAACAAAGGGGAAAAAAAACCTAGTCCAAAGTAAAAAAGATTGGATAGAGGGTGGTCGGAAGTGA osa-MIRn36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(((((((...((((((((((((((.(((((.((.((.((((((((((((((((((.((((((.(((.((((...)))).(((((((..((.((((((..........))))))))...........(.((((((..........)))))).).)))))))....)))...)))))).)))))))))))))))))).)).)).)))))...))))))))))))))....)))))).(((........)))..)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CTCACTTTGGACTAGGTATT************************************************************************************************************************************************************************************************************************************** osa-miRn36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7 chr09|13109:16039504:16039708:- 205(nt) -80.96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GTTTGGTTTGAAGCCAATTTTTGTCCTACCAAAATATTGGTAGTGCCAAAACCTTGGCAAGTTTTGGGCCTTTTGGCACTACCAAATTTTGTAGTATTGACTCTGAACTATTATAGGCAAAATTTGGTACCAAACCAAATGTACATTTACCACTATTAAAGTTACCAAAATTTTGGTAAGGCGAAAATTGGCATCAAACCAAAC osa-MIRn37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((.(((((((((((((.(((((((((.((((((.((((((....))))))...((((((((....)))..(((((((((((((..(((...............))).))))))))))))).....))))).......................)))))).))))))))).))))))))))))).))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TTGGTAAGGCGAAAATTGGCAT********** osa-miRn37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8 chr10|13110:11792586:11792675:+ 90(nt) -60.8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lastRenderedPageBreak/>
        <w:t>ACGTGCAGCAGGACGATCAACGCGTTCCCCAATTATCTTCGACACTTCTTGTGTGATAATTGGGGAACGCGCCGATCGTCATGCTGTACG osa-MIRn38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(((.(((((((..(((((((((((((((((....((((.....)))))))))))))))))))))..))))))).))))))))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TTGGGGAACGCGCCGATCGTC********** osa-miRn38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39 chr12|13112:1969860:1970197:+ 338(nt) -106.0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ATTGCATAATGCTCCGGATATTATGGCATGTAGCATATAACCCTAGTCATTATGGTATCAAGGTTTCGCAAAACCCAGCATTCACTCAAATCATAAAAAAAACAACTTGTTGACACATATTCACTTCATTTTTCATGCCATAAACCACTATGTATTGTTCAAATGTTGGTTACTTGATCAGGATGACCAGTTTAATCAGTCAACGTTTTGAACATTATTATGTCAAGGATGGTAAAATTAGCTGAAATTTGAACTAGGATGGATTTTATGATACTTCTAGGTTATAGAGCATAGGGTTATGTGCCTCGAGTCATAATATCCGGAGGTTTATGCAACT osa-MIRn39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((((((((..((((((((((((((((.((..(((((((((((((........(((((((.(((((....)))))...(((((...................(((....)))............((((..(((((((((((.....((...(((.(((((((((((((..(..((((...((....))...))))..)..))))).)))))))).)))...)).....))))))........)))))..))))...))))).......)))))))((((.....))))...)))))))))))))..)).))))))))))))))))..))))))))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TGCTCCGGATATTATGGCATG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osa-miRn39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40 chr12|13112:7986915:7987137:- 223(nt) -50.6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TGAGGTCCGAACATAGCTCCTCAAATTTGGCTCTGGAGAGAGTTGTCTCGATGTGTTTAGGCCCATCAGCAGTAGCAGTTATGAAAGGCAAGCTGCAATTCAAGACATTCAATTATTTAAGAAGAAAAATCACCAAATGAGCAATAGAATACTCTGTGAGAACAATTGGAAAGAAGCTCACCTAATGTTTGTCTGAGACAGCGTAGACAGTTCCATCTTCGC osa-MIRn40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..(.......)..)))))...........(((((((..(((((((.(((.(((((((.(((.((..(((((.(((.((((..((.....))..)))).)))..........................((((.((..(.(((((....)))))..)..)).))))......))).)))).)))...)))))))))).)).)))))..))..)))))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************************************************************************************************TCTGAGACAGCGTAGACAGTT********** osa-miRn40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41 chr04|13104:20638203:20638329:- 127(nt) -73.1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ATCAGATTGCATCGGCATCTCTACTCTGCAGCCGCTGCCTCTGCCGCCTCTTTCATCCGCTGTCCGTGCGACGGCAAGAGAGTGTTGACAGCGGCTGCGAAGTAGAGATGCCGACTTGATCTGAGC osa-MIRn41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((((((((..((((((((((((((.(((((((((((..((...((((((((......((((((.....))))))))))).)))..))))))))))))).))))))))))))))..))))))))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**********TGCGAAGTAGAGATGCCGACT********** osa-miRn41</w:t>
      </w: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br/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42 chr09|13109:20111005:20111192:+ 188(nt) -52.72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GGTGATCAGCATCTCGATGGTGATTGTTGCTAGGCGTAATCATACTATACCTTCTCTGCAAAGGAATTTCCCTTTCATCGTAGTAAGGTTGTGATTCTGGTGCAGTTAGTTGTGGCCTTTGTACAGCAGGAGTGGGAGCAGAAGCAGGAGCAGCAGCAGACATTTGCGGAATGTGTAATACTACACCG osa-MIRn42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((((....((((..((..((((.((((((((..((..............(((.((((((.((((......)))).....(((..(((((..((((((((...)))..)))))..)))))..))).))).))).))).((....))....)))))))))).))))..))..)))).........))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ATCTCGATGGTGATTGTTGCT************************************************************************************************************************************************************* osa-miRn42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&gt; 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43 chr10|13110:6746076:6746192:+ 117(nt) -54.24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GAGAATTTATTATTTGTCATTCTTCCAAAATACACATGTCTAAATGAAAACGAAAATTTAGAAGAGTAGTATTTGGACATGTGAATTTTGGGAGGATGGCAAATAGTAAATTATCC osa-MIRn43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.((((((((((((((((((((((((((((.((((((((((((((...((..............))..)))))))))))))).)))))))))))))))))))))))))))).))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********************************************TTTTGGGAGGATGGCAAATAG********** osa-miRn43</w:t>
      </w: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br/>
        <w:t>&gt;</w:t>
      </w: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　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44 chr11|13111:27423178:27423250:- 73(nt) -32.10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TAGTCGCCGCCGGGGTCGTGGGAGAGGCGGTGCGCGAAGTCGTCGATGCAGTCCTCGATGTCGTAGGTGACGT osa-MIRn44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.((((((..(((.((((.((((...(((...((((....)).)).)))..)))))))).)))..))))))..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********************************TCGATGCAGTCCTCGATGTCG********** osa-miRn44</w:t>
      </w:r>
    </w:p>
    <w:p w:rsidR="00D137A4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</w:p>
    <w:p w:rsidR="00C25C52" w:rsidRPr="00C25C52" w:rsidRDefault="00D137A4" w:rsidP="00C25C52">
      <w:pPr>
        <w:rPr>
          <w:rFonts w:ascii="Courier New" w:hAnsi="Courier New" w:cs="Courier New"/>
          <w:spacing w:val="-20"/>
          <w:sz w:val="16"/>
          <w:szCs w:val="16"/>
        </w:rPr>
      </w:pPr>
      <w:r>
        <w:rPr>
          <w:rFonts w:ascii="Courier New" w:hAnsi="Courier New" w:cs="Courier New" w:hint="eastAsia"/>
          <w:spacing w:val="-20"/>
          <w:sz w:val="16"/>
          <w:szCs w:val="16"/>
        </w:rPr>
        <w:t xml:space="preserve">＞　</w:t>
      </w:r>
      <w:r w:rsidR="00C25C52" w:rsidRPr="00C25C52">
        <w:rPr>
          <w:rFonts w:ascii="Courier New" w:hAnsi="Courier New" w:cs="Courier New"/>
          <w:spacing w:val="-20"/>
          <w:sz w:val="16"/>
          <w:szCs w:val="16"/>
        </w:rPr>
        <w:t>osa-miRn45 chr03|13103:13022501:13022783:+ 283(nt) -66.49(kcal/mol)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AGGACAGGTAGCTGGAGTAGCTCAGATGGTTAGAGCGTGTGGCTGTTAACCACAAGGTCGAAGGTTCAAGCCCTTCCTCTAGCGATATTTTTTTAAATTTTTTTTAGACTTTTCTGCTTTGCTGTTTGAACAATTTGTGTGAGAGAATTTGACCATTTGTTGCATTGCTGTTTGAACAATTTATATATGTGATAATTTCAACAATTTCTGCTTTGTTGATATTTTTTATAATTTTTTTAGACTTTTCTGCTTTGCTGTTTGAACTTTTCTGCTTTGCTGTTTG osa-MIRn45</w:t>
      </w:r>
    </w:p>
    <w:p w:rsidR="00C25C52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.((((((..(((.((((.((.(((((((((.(((((.(((((.......))))).((((....((((((((..........((((((..(..((((((((((((.(.((..(((.((......))..)))......)).)))))))))))))..)..))))))......))))))))..........(((((.(((.(((((((........))))))).)))..))))).........)))).....)))))))))))))).)).)))))))...)))))).</w:t>
      </w:r>
    </w:p>
    <w:p w:rsidR="00ED2D09" w:rsidRPr="00C25C52" w:rsidRDefault="00C25C52" w:rsidP="00C25C52">
      <w:pPr>
        <w:rPr>
          <w:rFonts w:ascii="Courier New" w:hAnsi="Courier New" w:cs="Courier New"/>
          <w:spacing w:val="-20"/>
          <w:sz w:val="16"/>
          <w:szCs w:val="16"/>
        </w:rPr>
      </w:pPr>
      <w:r w:rsidRPr="00C25C52">
        <w:rPr>
          <w:rFonts w:ascii="Courier New" w:hAnsi="Courier New" w:cs="Courier New"/>
          <w:spacing w:val="-20"/>
          <w:sz w:val="16"/>
          <w:szCs w:val="16"/>
        </w:rPr>
        <w:t>**********GCTGGAGTAGCTCAGATGGT************************************************************************************************************************************************************************************************************************************************************* osa-miRn45</w:t>
      </w:r>
    </w:p>
    <w:sectPr w:rsidR="00ED2D09" w:rsidRPr="00C25C52" w:rsidSect="00C25C52">
      <w:footerReference w:type="default" r:id="rId8"/>
      <w:pgSz w:w="31678" w:h="16840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3F56" w:rsidRDefault="005A3F56" w:rsidP="00C25C52">
      <w:r>
        <w:separator/>
      </w:r>
    </w:p>
  </w:endnote>
  <w:endnote w:type="continuationSeparator" w:id="1">
    <w:p w:rsidR="005A3F56" w:rsidRDefault="005A3F56" w:rsidP="00C25C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38422"/>
      <w:docPartObj>
        <w:docPartGallery w:val="Page Numbers (Bottom of Page)"/>
        <w:docPartUnique/>
      </w:docPartObj>
    </w:sdtPr>
    <w:sdtContent>
      <w:p w:rsidR="00BA08E1" w:rsidRDefault="004B2388">
        <w:pPr>
          <w:pStyle w:val="a4"/>
        </w:pPr>
        <w:fldSimple w:instr=" PAGE   \* MERGEFORMAT ">
          <w:r w:rsidR="00F835DC" w:rsidRPr="00F835DC">
            <w:rPr>
              <w:noProof/>
              <w:lang w:val="zh-CN"/>
            </w:rPr>
            <w:t>1</w:t>
          </w:r>
        </w:fldSimple>
      </w:p>
    </w:sdtContent>
  </w:sdt>
  <w:p w:rsidR="00BA08E1" w:rsidRDefault="00BA08E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3F56" w:rsidRDefault="005A3F56" w:rsidP="00C25C52">
      <w:r>
        <w:separator/>
      </w:r>
    </w:p>
  </w:footnote>
  <w:footnote w:type="continuationSeparator" w:id="1">
    <w:p w:rsidR="005A3F56" w:rsidRDefault="005A3F56" w:rsidP="00C25C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256FB"/>
    <w:multiLevelType w:val="hybridMultilevel"/>
    <w:tmpl w:val="5F188498"/>
    <w:lvl w:ilvl="0" w:tplc="F0EC43E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43F1826"/>
    <w:multiLevelType w:val="hybridMultilevel"/>
    <w:tmpl w:val="D2F0F174"/>
    <w:lvl w:ilvl="0" w:tplc="0AC2F92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5C52"/>
    <w:rsid w:val="00077F87"/>
    <w:rsid w:val="000963E9"/>
    <w:rsid w:val="000A03F0"/>
    <w:rsid w:val="0011530E"/>
    <w:rsid w:val="001E2DB3"/>
    <w:rsid w:val="00286B46"/>
    <w:rsid w:val="002C71A0"/>
    <w:rsid w:val="002D777A"/>
    <w:rsid w:val="003F4F82"/>
    <w:rsid w:val="004B2388"/>
    <w:rsid w:val="00520CBD"/>
    <w:rsid w:val="00552A0E"/>
    <w:rsid w:val="005A3F56"/>
    <w:rsid w:val="0066622C"/>
    <w:rsid w:val="008130DE"/>
    <w:rsid w:val="00883661"/>
    <w:rsid w:val="0097095E"/>
    <w:rsid w:val="00BA08E1"/>
    <w:rsid w:val="00BA544E"/>
    <w:rsid w:val="00C25C52"/>
    <w:rsid w:val="00C83694"/>
    <w:rsid w:val="00CF2AB8"/>
    <w:rsid w:val="00D137A4"/>
    <w:rsid w:val="00D7682B"/>
    <w:rsid w:val="00DF1102"/>
    <w:rsid w:val="00EC452E"/>
    <w:rsid w:val="00ED2D09"/>
    <w:rsid w:val="00F17DE4"/>
    <w:rsid w:val="00F54995"/>
    <w:rsid w:val="00F83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69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5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5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C52"/>
    <w:rPr>
      <w:sz w:val="18"/>
      <w:szCs w:val="18"/>
    </w:rPr>
  </w:style>
  <w:style w:type="paragraph" w:styleId="a5">
    <w:name w:val="List Paragraph"/>
    <w:basedOn w:val="a"/>
    <w:uiPriority w:val="34"/>
    <w:qFormat/>
    <w:rsid w:val="00C25C52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3F4F82"/>
    <w:rPr>
      <w:color w:val="35A1D4"/>
      <w:u w:val="single"/>
    </w:rPr>
  </w:style>
  <w:style w:type="character" w:customStyle="1" w:styleId="tablink">
    <w:name w:val="tablink"/>
    <w:basedOn w:val="a0"/>
    <w:rsid w:val="003F4F82"/>
  </w:style>
  <w:style w:type="character" w:customStyle="1" w:styleId="def">
    <w:name w:val="def"/>
    <w:basedOn w:val="a0"/>
    <w:rsid w:val="00F17DE4"/>
  </w:style>
  <w:style w:type="paragraph" w:styleId="a7">
    <w:name w:val="Normal (Web)"/>
    <w:basedOn w:val="a"/>
    <w:uiPriority w:val="99"/>
    <w:unhideWhenUsed/>
    <w:rsid w:val="00F17DE4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76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5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68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7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33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78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738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BCF2ED-9514-4625-9BA1-A77C72840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5136</Words>
  <Characters>29279</Characters>
  <Application>Microsoft Office Word</Application>
  <DocSecurity>0</DocSecurity>
  <Lines>243</Lines>
  <Paragraphs>68</Paragraphs>
  <ScaleCrop>false</ScaleCrop>
  <Company>WwW.YlmF.CoM</Company>
  <LinksUpToDate>false</LinksUpToDate>
  <CharactersWithSpaces>34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ing</dc:creator>
  <cp:keywords/>
  <dc:description/>
  <cp:lastModifiedBy>Pengting</cp:lastModifiedBy>
  <cp:revision>21</cp:revision>
  <dcterms:created xsi:type="dcterms:W3CDTF">2012-09-23T13:15:00Z</dcterms:created>
  <dcterms:modified xsi:type="dcterms:W3CDTF">2012-11-25T08:18:00Z</dcterms:modified>
</cp:coreProperties>
</file>